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B802A" w14:textId="238C1313" w:rsidR="0017088B" w:rsidRPr="0017088B" w:rsidRDefault="0017088B" w:rsidP="0017088B">
      <w:pPr>
        <w:keepNext/>
        <w:keepLines/>
        <w:widowControl/>
        <w:spacing w:before="200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17088B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 w:rsidR="00A02B0C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1</w:t>
      </w:r>
    </w:p>
    <w:p w14:paraId="2FC18A74" w14:textId="7CCBF19B" w:rsidR="00982D4D" w:rsidRDefault="00CA15F7" w:rsidP="00CA15F7">
      <w:pPr>
        <w:widowControl/>
        <w:spacing w:beforeLines="100" w:before="312" w:afterLines="100" w:after="312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r w:rsidR="002E179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1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 The distribution of health information needs of Chinese young people by age.</w:t>
      </w:r>
    </w:p>
    <w:p w14:paraId="69AF4031" w14:textId="647A6A02" w:rsidR="00BD244B" w:rsidRDefault="000729A4" w:rsidP="00400981">
      <w:pPr>
        <w:widowControl/>
        <w:spacing w:beforeLines="100" w:before="312" w:afterLines="100" w:after="312"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4741C8A3" wp14:editId="4AFF00D8">
            <wp:extent cx="5274310" cy="27882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5D39B" w14:textId="42CFA738" w:rsidR="00783559" w:rsidRPr="00783559" w:rsidRDefault="00783559" w:rsidP="00783559">
      <w:pPr>
        <w:widowControl/>
        <w:spacing w:beforeLines="100" w:before="312" w:afterLines="100" w:after="312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78355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2</w:t>
      </w:r>
      <w:r w:rsidRPr="0078355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 Word clouds (Top 30) in each topic of influenza:(a) The word cloud of symptom topic; (b)The word cloud of pathology topic;(c) The word cloud of dietary prevention topic;(d) The word cloud of Medical treatment topic;(e) The word cloud of diet treatment topic.</w:t>
      </w:r>
    </w:p>
    <w:p w14:paraId="18CEE9D4" w14:textId="54ED2D73" w:rsidR="00783559" w:rsidRDefault="00783559" w:rsidP="00400981">
      <w:pPr>
        <w:widowControl/>
        <w:spacing w:beforeLines="100" w:before="312" w:afterLines="100" w:after="312"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703444">
        <w:rPr>
          <w:noProof/>
        </w:rPr>
        <w:drawing>
          <wp:inline distT="0" distB="0" distL="0" distR="0" wp14:anchorId="29F580E7" wp14:editId="4A5ED584">
            <wp:extent cx="4632852" cy="3350239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13" cy="3368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BFF3" w14:textId="49198A13" w:rsidR="00CA15F7" w:rsidRDefault="00CA15F7" w:rsidP="00CA15F7">
      <w:pPr>
        <w:widowControl/>
        <w:spacing w:beforeLines="100" w:before="312" w:afterLines="100" w:after="312"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bookmarkStart w:id="0" w:name="_Hlk80653470"/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lastRenderedPageBreak/>
        <w:t xml:space="preserve">Figur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bookmarkEnd w:id="0"/>
      <w:r w:rsidR="0078355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3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 Word clouds (Top 30) in each topic of depression:(a)</w:t>
      </w:r>
      <w:r w:rsidR="0017088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he word cloud of symptom topic; (b)The word cloud of pathology topic;(c)</w:t>
      </w:r>
      <w:r w:rsidR="0017088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he word cloud of non-drug treatment topic;(d)</w:t>
      </w:r>
      <w:r w:rsidR="0017088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The word cloud of </w:t>
      </w:r>
      <w:r w:rsidR="00400981" w:rsidRPr="002156C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>drug</w:t>
      </w:r>
      <w:r w:rsidRPr="002156C5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reatment topic.</w:t>
      </w:r>
    </w:p>
    <w:p w14:paraId="4537CBA4" w14:textId="3CB6A2D3" w:rsidR="0017088B" w:rsidRDefault="0017088B" w:rsidP="00400981">
      <w:pPr>
        <w:widowControl/>
        <w:spacing w:beforeLines="100" w:before="312" w:afterLines="100" w:after="312"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28FBA99E" wp14:editId="3D56B67D">
            <wp:extent cx="4079630" cy="389544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630" cy="3895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3EB99" w14:textId="346EC0B6" w:rsidR="00CA15F7" w:rsidRDefault="00783559" w:rsidP="00936400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7E970D5" wp14:editId="71939F69">
            <wp:simplePos x="0" y="0"/>
            <wp:positionH relativeFrom="page">
              <wp:posOffset>781303</wp:posOffset>
            </wp:positionH>
            <wp:positionV relativeFrom="page">
              <wp:posOffset>6330959</wp:posOffset>
            </wp:positionV>
            <wp:extent cx="6255568" cy="2603597"/>
            <wp:effectExtent l="0" t="0" r="0" b="635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568" cy="2603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A15F7"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Figure </w:t>
      </w:r>
      <w:r w:rsid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4</w:t>
      </w:r>
      <w:r w:rsidR="00CA15F7" w:rsidRPr="00CA15F7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 Need topic distribution by genders of Vitiligo and Influenza:(a) Vitiligo’s need topic distribution by genders;(b) Influenza’s need topic distribution by genders.</w:t>
      </w:r>
    </w:p>
    <w:p w14:paraId="2B3421F1" w14:textId="26A21E3D" w:rsidR="00F02D28" w:rsidRDefault="00F02D28" w:rsidP="00783559">
      <w:pPr>
        <w:widowControl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14:paraId="3F4DCFF7" w14:textId="77777777" w:rsidR="00783559" w:rsidRDefault="00783559" w:rsidP="00977A2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14:paraId="79602990" w14:textId="77777777" w:rsidR="00783559" w:rsidRDefault="00783559" w:rsidP="00977A2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14:paraId="789903B4" w14:textId="77777777" w:rsidR="00783559" w:rsidRDefault="00783559" w:rsidP="00977A2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14:paraId="7830D186" w14:textId="79276D4C" w:rsidR="00977A24" w:rsidRDefault="0017088B" w:rsidP="00977A2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5D29A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lastRenderedPageBreak/>
        <w:t xml:space="preserve">Table </w:t>
      </w:r>
      <w:r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r w:rsidR="002E179A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1</w:t>
      </w:r>
      <w:r w:rsidRPr="005D29A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. Topics extraction result of </w:t>
      </w:r>
      <w:r w:rsidR="00816F3D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V</w:t>
      </w:r>
      <w:r w:rsidR="000B08A9" w:rsidRPr="000B08A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itiligo</w:t>
      </w:r>
      <w:r w:rsidRPr="005D29AB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Style w:val="TableGrid"/>
        <w:tblW w:w="8637" w:type="dxa"/>
        <w:tblLayout w:type="fixed"/>
        <w:tblLook w:val="04A0" w:firstRow="1" w:lastRow="0" w:firstColumn="1" w:lastColumn="0" w:noHBand="0" w:noVBand="1"/>
      </w:tblPr>
      <w:tblGrid>
        <w:gridCol w:w="279"/>
        <w:gridCol w:w="1843"/>
        <w:gridCol w:w="1701"/>
        <w:gridCol w:w="2835"/>
        <w:gridCol w:w="1979"/>
      </w:tblGrid>
      <w:tr w:rsidR="00BC5AAA" w:rsidRPr="00703444" w14:paraId="0FFBFC34" w14:textId="77777777" w:rsidTr="0045358A">
        <w:tc>
          <w:tcPr>
            <w:tcW w:w="2122" w:type="dxa"/>
            <w:gridSpan w:val="2"/>
          </w:tcPr>
          <w:p w14:paraId="6451472A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>Topic</w:t>
            </w:r>
          </w:p>
        </w:tc>
        <w:tc>
          <w:tcPr>
            <w:tcW w:w="1701" w:type="dxa"/>
            <w:noWrap/>
          </w:tcPr>
          <w:p w14:paraId="1D23F319" w14:textId="6BF9C20A" w:rsidR="0045358A" w:rsidRPr="0045358A" w:rsidRDefault="0045358A" w:rsidP="0045358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45358A"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</w:rPr>
              <w:t>Frequency, n (%)</w:t>
            </w:r>
            <w:r w:rsidRPr="0045358A"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  <w:highlight w:val="yellow"/>
              </w:rPr>
              <w:br/>
            </w:r>
            <w:r w:rsidRPr="0045358A"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</w:rPr>
              <w:t>(N= [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</w:rPr>
              <w:t>2073</w:t>
            </w:r>
            <w:r w:rsidRPr="0045358A">
              <w:rPr>
                <w:rFonts w:ascii="Times New Roman" w:eastAsia="SimSun" w:hAnsi="Times New Roman" w:cs="Times New Roman"/>
                <w:bCs/>
                <w:color w:val="000000" w:themeColor="text1"/>
                <w:sz w:val="21"/>
                <w:szCs w:val="21"/>
              </w:rPr>
              <w:t>])</w:t>
            </w:r>
          </w:p>
        </w:tc>
        <w:tc>
          <w:tcPr>
            <w:tcW w:w="2835" w:type="dxa"/>
            <w:noWrap/>
          </w:tcPr>
          <w:p w14:paraId="0731BB96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>Concrete content</w:t>
            </w:r>
          </w:p>
        </w:tc>
        <w:tc>
          <w:tcPr>
            <w:tcW w:w="1979" w:type="dxa"/>
            <w:noWrap/>
          </w:tcPr>
          <w:p w14:paraId="19F61122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>Keywords (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t</w:t>
            </w: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>op 5)</w:t>
            </w:r>
          </w:p>
        </w:tc>
      </w:tr>
      <w:tr w:rsidR="00BC5AAA" w:rsidRPr="00703444" w14:paraId="1CED9B62" w14:textId="77777777" w:rsidTr="0045358A">
        <w:tc>
          <w:tcPr>
            <w:tcW w:w="2122" w:type="dxa"/>
            <w:gridSpan w:val="2"/>
          </w:tcPr>
          <w:p w14:paraId="510708DE" w14:textId="693D5DA5" w:rsidR="00BC5AAA" w:rsidRPr="00063EF0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 xml:space="preserve">Treatment </w:t>
            </w:r>
          </w:p>
        </w:tc>
        <w:tc>
          <w:tcPr>
            <w:tcW w:w="1701" w:type="dxa"/>
            <w:noWrap/>
          </w:tcPr>
          <w:p w14:paraId="15EC0C69" w14:textId="594D1E52" w:rsidR="00BC5AAA" w:rsidRPr="0045358A" w:rsidRDefault="0045358A" w:rsidP="0052231E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854</w:t>
            </w:r>
            <w:r w:rsidR="00BC5AAA"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1</w:t>
            </w:r>
            <w:r w:rsidR="00BC5AAA"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0</w:t>
            </w:r>
            <w:r w:rsidR="00BC5AAA"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814" w:type="dxa"/>
            <w:gridSpan w:val="2"/>
            <w:noWrap/>
          </w:tcPr>
          <w:p w14:paraId="1BA4D0DE" w14:textId="77777777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C5AAA" w:rsidRPr="00703444" w14:paraId="46143B11" w14:textId="77777777" w:rsidTr="0045358A">
        <w:tc>
          <w:tcPr>
            <w:tcW w:w="279" w:type="dxa"/>
          </w:tcPr>
          <w:p w14:paraId="626EC40F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14:paraId="4E645BE6" w14:textId="74887B2C" w:rsidR="00BC5AAA" w:rsidRPr="00703444" w:rsidRDefault="00BC5AAA" w:rsidP="00BC5AAA">
            <w:pPr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 cost</w:t>
            </w:r>
          </w:p>
        </w:tc>
        <w:tc>
          <w:tcPr>
            <w:tcW w:w="1701" w:type="dxa"/>
            <w:noWrap/>
            <w:hideMark/>
          </w:tcPr>
          <w:p w14:paraId="7B266855" w14:textId="2F11EF9A" w:rsidR="00BC5AAA" w:rsidRPr="00CC4494" w:rsidRDefault="0045358A" w:rsidP="00BC5AAA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85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8.92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2835" w:type="dxa"/>
            <w:noWrap/>
            <w:hideMark/>
          </w:tcPr>
          <w:p w14:paraId="0B7D86A9" w14:textId="05BA85DA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Consultation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for treatment of vitiligo costs, drug prices, etc.</w:t>
            </w:r>
          </w:p>
        </w:tc>
        <w:tc>
          <w:tcPr>
            <w:tcW w:w="1979" w:type="dxa"/>
            <w:noWrap/>
            <w:hideMark/>
          </w:tcPr>
          <w:p w14:paraId="69A3A595" w14:textId="0AAF835A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, fee, how expensive, expenses, spend money</w:t>
            </w:r>
          </w:p>
        </w:tc>
      </w:tr>
      <w:tr w:rsidR="00BC5AAA" w:rsidRPr="00703444" w14:paraId="5F310862" w14:textId="77777777" w:rsidTr="0045358A">
        <w:tc>
          <w:tcPr>
            <w:tcW w:w="279" w:type="dxa"/>
          </w:tcPr>
          <w:p w14:paraId="112AD146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noWrap/>
          </w:tcPr>
          <w:p w14:paraId="32AB1298" w14:textId="1C46FF26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 method</w:t>
            </w: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noWrap/>
          </w:tcPr>
          <w:p w14:paraId="67F5127B" w14:textId="16E3E6C1" w:rsidR="00BC5AAA" w:rsidRPr="00BC5AAA" w:rsidRDefault="00BC5AAA" w:rsidP="00BC5AAA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 w:rsidR="0045358A">
              <w:rPr>
                <w:rFonts w:ascii="Times New Roman" w:eastAsia="SimSun" w:hAnsi="Times New Roman" w:cs="Times New Roman"/>
                <w:sz w:val="21"/>
                <w:szCs w:val="21"/>
              </w:rPr>
              <w:t>592</w:t>
            </w: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(28.56%)</w:t>
            </w:r>
          </w:p>
        </w:tc>
        <w:tc>
          <w:tcPr>
            <w:tcW w:w="2835" w:type="dxa"/>
            <w:noWrap/>
          </w:tcPr>
          <w:p w14:paraId="3FD2DA8A" w14:textId="701C1B1C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Consultation for treatment and recovery methods of vitiligo, therapeutic drugs, etc.</w:t>
            </w:r>
          </w:p>
        </w:tc>
        <w:tc>
          <w:tcPr>
            <w:tcW w:w="1979" w:type="dxa"/>
            <w:noWrap/>
          </w:tcPr>
          <w:p w14:paraId="1716C284" w14:textId="49AFFA69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, how to treat, method, cure, effect</w:t>
            </w:r>
          </w:p>
        </w:tc>
      </w:tr>
      <w:tr w:rsidR="00BC5AAA" w:rsidRPr="00703444" w14:paraId="018B515E" w14:textId="77777777" w:rsidTr="0045358A">
        <w:tc>
          <w:tcPr>
            <w:tcW w:w="279" w:type="dxa"/>
          </w:tcPr>
          <w:p w14:paraId="771B8DE9" w14:textId="77777777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noWrap/>
          </w:tcPr>
          <w:p w14:paraId="77201C93" w14:textId="43A7F3E7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 Location</w:t>
            </w:r>
          </w:p>
        </w:tc>
        <w:tc>
          <w:tcPr>
            <w:tcW w:w="1701" w:type="dxa"/>
            <w:noWrap/>
          </w:tcPr>
          <w:p w14:paraId="25F53A33" w14:textId="7E59E054" w:rsidR="00BC5AAA" w:rsidRPr="00CC4494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77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(3.71%)</w:t>
            </w:r>
          </w:p>
        </w:tc>
        <w:tc>
          <w:tcPr>
            <w:tcW w:w="2835" w:type="dxa"/>
            <w:noWrap/>
          </w:tcPr>
          <w:p w14:paraId="4BC687AD" w14:textId="4AC29B2C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Consultation for the most authoritative, professional, or best hospital and medical institution for the treatment of vitiligo.</w:t>
            </w:r>
          </w:p>
        </w:tc>
        <w:tc>
          <w:tcPr>
            <w:tcW w:w="1979" w:type="dxa"/>
            <w:noWrap/>
          </w:tcPr>
          <w:p w14:paraId="1A4FC6D3" w14:textId="06A8B105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Treatment, hospital, professional, regular, specialized hospital</w:t>
            </w:r>
          </w:p>
        </w:tc>
      </w:tr>
      <w:tr w:rsidR="00BC5AAA" w:rsidRPr="00703444" w14:paraId="6793E573" w14:textId="77777777" w:rsidTr="0045358A">
        <w:tc>
          <w:tcPr>
            <w:tcW w:w="2122" w:type="dxa"/>
            <w:gridSpan w:val="2"/>
          </w:tcPr>
          <w:p w14:paraId="36290329" w14:textId="76A2D28B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Prevention</w:t>
            </w:r>
          </w:p>
        </w:tc>
        <w:tc>
          <w:tcPr>
            <w:tcW w:w="1701" w:type="dxa"/>
            <w:noWrap/>
          </w:tcPr>
          <w:p w14:paraId="5E6B1A9A" w14:textId="101FC6F0" w:rsidR="00BC5AAA" w:rsidRPr="00CC4494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183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8.83%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35" w:type="dxa"/>
            <w:noWrap/>
          </w:tcPr>
          <w:p w14:paraId="4DE87690" w14:textId="4A7233CF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Counseling to prevent vitiligo recurrence, prevent vitiligo spread, seasonal prevention and other issues.</w:t>
            </w:r>
          </w:p>
        </w:tc>
        <w:tc>
          <w:tcPr>
            <w:tcW w:w="1979" w:type="dxa"/>
            <w:noWrap/>
          </w:tcPr>
          <w:p w14:paraId="6A194C60" w14:textId="2AA9609C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Prevention, method, spread, recurrence, season</w:t>
            </w:r>
          </w:p>
        </w:tc>
      </w:tr>
      <w:tr w:rsidR="00BC5AAA" w:rsidRPr="00703444" w14:paraId="2BAC6885" w14:textId="77777777" w:rsidTr="0045358A">
        <w:tc>
          <w:tcPr>
            <w:tcW w:w="2122" w:type="dxa"/>
            <w:gridSpan w:val="2"/>
          </w:tcPr>
          <w:p w14:paraId="2FD6602B" w14:textId="259D3CC0" w:rsidR="00BC5AAA" w:rsidRPr="00703444" w:rsidRDefault="00BC5AA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Diet</w:t>
            </w: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noWrap/>
          </w:tcPr>
          <w:p w14:paraId="4E3420F8" w14:textId="1A571F65" w:rsidR="00BC5AAA" w:rsidRPr="00CC4494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227(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10.95%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35" w:type="dxa"/>
            <w:noWrap/>
          </w:tcPr>
          <w:p w14:paraId="40E1B1A5" w14:textId="520CF382" w:rsidR="00BC5AAA" w:rsidRPr="00703444" w:rsidRDefault="0045358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Consultation for</w:t>
            </w:r>
            <w:r w:rsidR="00BC5AAA"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dietary regimen for vitiligo, dietary contraindications and precautions, and whether certain foods are suitable for consumption.</w:t>
            </w:r>
          </w:p>
        </w:tc>
        <w:tc>
          <w:tcPr>
            <w:tcW w:w="1979" w:type="dxa"/>
            <w:noWrap/>
          </w:tcPr>
          <w:p w14:paraId="2D68E1D5" w14:textId="13254D1A" w:rsidR="00BC5AAA" w:rsidRPr="00703444" w:rsidRDefault="00BC5AA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C5AAA">
              <w:rPr>
                <w:rFonts w:ascii="Times New Roman" w:eastAsia="SimSun" w:hAnsi="Times New Roman" w:cs="Times New Roman"/>
                <w:sz w:val="21"/>
                <w:szCs w:val="21"/>
              </w:rPr>
              <w:t>Diet, treatment, contraindications, foods, abstain from certain foods</w:t>
            </w:r>
          </w:p>
        </w:tc>
      </w:tr>
      <w:tr w:rsidR="0045358A" w:rsidRPr="00703444" w14:paraId="138CDA93" w14:textId="77777777" w:rsidTr="0045358A">
        <w:tc>
          <w:tcPr>
            <w:tcW w:w="2122" w:type="dxa"/>
            <w:gridSpan w:val="2"/>
          </w:tcPr>
          <w:p w14:paraId="3F8E27D3" w14:textId="78E80552" w:rsidR="0045358A" w:rsidRPr="0045358A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Pathology</w:t>
            </w:r>
          </w:p>
        </w:tc>
        <w:tc>
          <w:tcPr>
            <w:tcW w:w="1701" w:type="dxa"/>
            <w:noWrap/>
          </w:tcPr>
          <w:p w14:paraId="4B9A90D5" w14:textId="4E49F457" w:rsidR="0045358A" w:rsidRPr="0045358A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363(</w:t>
            </w: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17.51%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35" w:type="dxa"/>
            <w:noWrap/>
          </w:tcPr>
          <w:p w14:paraId="03B32AA7" w14:textId="09FF83DC" w:rsidR="0045358A" w:rsidRPr="0045358A" w:rsidRDefault="00783559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Counseling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on</w:t>
            </w:r>
            <w:r w:rsidR="0045358A"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the type, etiology, and principle of vitiligo.</w:t>
            </w:r>
          </w:p>
        </w:tc>
        <w:tc>
          <w:tcPr>
            <w:tcW w:w="1979" w:type="dxa"/>
            <w:noWrap/>
          </w:tcPr>
          <w:p w14:paraId="0B77F208" w14:textId="6D500FDA" w:rsidR="0045358A" w:rsidRPr="0045358A" w:rsidRDefault="0045358A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Symptoms, harms, early, infections, causes</w:t>
            </w:r>
          </w:p>
        </w:tc>
      </w:tr>
      <w:tr w:rsidR="0045358A" w:rsidRPr="00703444" w14:paraId="5047961E" w14:textId="77777777" w:rsidTr="0045358A">
        <w:tc>
          <w:tcPr>
            <w:tcW w:w="2122" w:type="dxa"/>
            <w:gridSpan w:val="2"/>
          </w:tcPr>
          <w:p w14:paraId="6D77B19A" w14:textId="6DD3EBA7" w:rsidR="0045358A" w:rsidRPr="0045358A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Symptom</w:t>
            </w:r>
          </w:p>
        </w:tc>
        <w:tc>
          <w:tcPr>
            <w:tcW w:w="1701" w:type="dxa"/>
            <w:noWrap/>
          </w:tcPr>
          <w:p w14:paraId="23E5455A" w14:textId="346949C4" w:rsidR="0045358A" w:rsidRPr="0045358A" w:rsidRDefault="0045358A" w:rsidP="0052231E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446(</w:t>
            </w:r>
            <w:r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>21.51%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35" w:type="dxa"/>
            <w:noWrap/>
          </w:tcPr>
          <w:p w14:paraId="2DA25075" w14:textId="53659556" w:rsidR="0045358A" w:rsidRPr="0045358A" w:rsidRDefault="00783559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03444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Counseling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on</w:t>
            </w:r>
            <w:r w:rsidR="0045358A" w:rsidRPr="0045358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a part of the body with leukoplakia for vitiligo, disease manifestations and symptoms.</w:t>
            </w:r>
          </w:p>
        </w:tc>
        <w:tc>
          <w:tcPr>
            <w:tcW w:w="1979" w:type="dxa"/>
            <w:noWrap/>
          </w:tcPr>
          <w:p w14:paraId="46F56C46" w14:textId="236DD673" w:rsidR="0045358A" w:rsidRPr="0045358A" w:rsidRDefault="00783559" w:rsidP="0052231E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83559">
              <w:rPr>
                <w:rFonts w:ascii="Times New Roman" w:eastAsia="SimSun" w:hAnsi="Times New Roman" w:cs="Times New Roman"/>
                <w:sz w:val="21"/>
                <w:szCs w:val="21"/>
              </w:rPr>
              <w:t>Leukoplakia, body, findings, white spots, symptoms</w:t>
            </w:r>
          </w:p>
        </w:tc>
      </w:tr>
    </w:tbl>
    <w:p w14:paraId="2478232A" w14:textId="2FE9CD30" w:rsidR="00BC5AAA" w:rsidRDefault="00BC5AAA" w:rsidP="00977A24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sectPr w:rsidR="00BC5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CDA08" w14:textId="77777777" w:rsidR="00207B7F" w:rsidRDefault="00207B7F" w:rsidP="005D29AB">
      <w:r>
        <w:separator/>
      </w:r>
    </w:p>
  </w:endnote>
  <w:endnote w:type="continuationSeparator" w:id="0">
    <w:p w14:paraId="754E3868" w14:textId="77777777" w:rsidR="00207B7F" w:rsidRDefault="00207B7F" w:rsidP="005D2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35B40" w14:textId="77777777" w:rsidR="00207B7F" w:rsidRDefault="00207B7F" w:rsidP="005D29AB">
      <w:r>
        <w:separator/>
      </w:r>
    </w:p>
  </w:footnote>
  <w:footnote w:type="continuationSeparator" w:id="0">
    <w:p w14:paraId="0DCDF4F5" w14:textId="77777777" w:rsidR="00207B7F" w:rsidRDefault="00207B7F" w:rsidP="005D2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21"/>
    <w:rsid w:val="000105B4"/>
    <w:rsid w:val="00047359"/>
    <w:rsid w:val="000729A4"/>
    <w:rsid w:val="000A6D88"/>
    <w:rsid w:val="000A7EED"/>
    <w:rsid w:val="000B08A9"/>
    <w:rsid w:val="000C63CF"/>
    <w:rsid w:val="001407EC"/>
    <w:rsid w:val="0017088B"/>
    <w:rsid w:val="00177E6D"/>
    <w:rsid w:val="001E7272"/>
    <w:rsid w:val="001F5BE7"/>
    <w:rsid w:val="00207B7F"/>
    <w:rsid w:val="002156C5"/>
    <w:rsid w:val="0023232B"/>
    <w:rsid w:val="00243B21"/>
    <w:rsid w:val="002E179A"/>
    <w:rsid w:val="00332910"/>
    <w:rsid w:val="00354E8D"/>
    <w:rsid w:val="00392DE8"/>
    <w:rsid w:val="003B04D6"/>
    <w:rsid w:val="00400981"/>
    <w:rsid w:val="0045358A"/>
    <w:rsid w:val="005D29AB"/>
    <w:rsid w:val="005F3349"/>
    <w:rsid w:val="00616A1F"/>
    <w:rsid w:val="007127CF"/>
    <w:rsid w:val="00781071"/>
    <w:rsid w:val="00783559"/>
    <w:rsid w:val="00784F23"/>
    <w:rsid w:val="007F0A63"/>
    <w:rsid w:val="00816F3D"/>
    <w:rsid w:val="00936400"/>
    <w:rsid w:val="00947C6C"/>
    <w:rsid w:val="00977A24"/>
    <w:rsid w:val="00982D4D"/>
    <w:rsid w:val="009C1637"/>
    <w:rsid w:val="009C710C"/>
    <w:rsid w:val="00A02B0C"/>
    <w:rsid w:val="00A303B0"/>
    <w:rsid w:val="00A46116"/>
    <w:rsid w:val="00A51591"/>
    <w:rsid w:val="00AA10FB"/>
    <w:rsid w:val="00B50CF6"/>
    <w:rsid w:val="00B81377"/>
    <w:rsid w:val="00BC5AAA"/>
    <w:rsid w:val="00BD244B"/>
    <w:rsid w:val="00BF3CD9"/>
    <w:rsid w:val="00CA15F7"/>
    <w:rsid w:val="00CD7927"/>
    <w:rsid w:val="00D337E1"/>
    <w:rsid w:val="00DD3FA1"/>
    <w:rsid w:val="00DD5E15"/>
    <w:rsid w:val="00DE6968"/>
    <w:rsid w:val="00E00DBF"/>
    <w:rsid w:val="00E305F5"/>
    <w:rsid w:val="00E3714C"/>
    <w:rsid w:val="00EE7D6D"/>
    <w:rsid w:val="00F02D28"/>
    <w:rsid w:val="00F066BF"/>
    <w:rsid w:val="00F742BD"/>
    <w:rsid w:val="00F8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06CFA"/>
  <w15:chartTrackingRefBased/>
  <w15:docId w15:val="{ED70EE31-B6E8-413A-9E60-56DCD9C0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29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2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29A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107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8107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810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071"/>
    <w:rPr>
      <w:b/>
      <w:bCs/>
    </w:rPr>
  </w:style>
  <w:style w:type="table" w:styleId="TableGrid">
    <w:name w:val="Table Grid"/>
    <w:basedOn w:val="TableNormal"/>
    <w:uiPriority w:val="59"/>
    <w:rsid w:val="00BC5AA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Stephanie</cp:lastModifiedBy>
  <cp:revision>12</cp:revision>
  <dcterms:created xsi:type="dcterms:W3CDTF">2021-08-30T13:44:00Z</dcterms:created>
  <dcterms:modified xsi:type="dcterms:W3CDTF">2021-11-02T17:16:00Z</dcterms:modified>
</cp:coreProperties>
</file>